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0"/>
          <w:szCs w:val="30"/>
        </w:rPr>
        <w:t>Determination of MP concentration by CCU</w:t>
      </w:r>
    </w:p>
    <w:p>
      <w:pPr>
        <w:spacing w:line="360" w:lineRule="auto"/>
        <w:ind w:firstLine="480" w:firstLineChars="200"/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MP liquid was serially diluted and observed continuously for one month. The highest dilution unit that caused color change was 10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-8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The concentration of MP we cultured was 5 </w:t>
      </w:r>
      <w:r>
        <w:rPr>
          <w:rFonts w:ascii="Times New Roman" w:hAnsi="Times New Roman" w:eastAsia="宋体" w:cs="Times New Roman"/>
          <w:sz w:val="24"/>
        </w:rPr>
        <w:t>×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0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 xml:space="preserve">8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CU/mL.</w:t>
      </w:r>
    </w:p>
    <w:p>
      <w:pPr>
        <w:spacing w:line="360" w:lineRule="auto"/>
        <w:ind w:firstLine="480" w:firstLineChars="20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bookmarkStart w:id="0" w:name="_GoBack"/>
      <w:r>
        <w:rPr>
          <w:rFonts w:ascii="Times New Roman" w:hAnsi="Times New Roman" w:cs="Times New Roman" w:eastAsiaTheme="majorEastAsia"/>
          <w:iCs/>
          <w:sz w:val="24"/>
          <w:szCs w:val="24"/>
        </w:rPr>
        <w:drawing>
          <wp:inline distT="0" distB="0" distL="0" distR="0">
            <wp:extent cx="5603875" cy="1467485"/>
            <wp:effectExtent l="0" t="0" r="6350" b="8890"/>
            <wp:docPr id="20543405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34053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3875" cy="146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hYjIwYTFkMDUyN2RmOGI2OTNiMWRjYmY5MjBlYTUifQ=="/>
  </w:docVars>
  <w:rsids>
    <w:rsidRoot w:val="00000000"/>
    <w:rsid w:val="01C7267B"/>
    <w:rsid w:val="0C5A4BC9"/>
    <w:rsid w:val="0E0802A4"/>
    <w:rsid w:val="14A81E98"/>
    <w:rsid w:val="441824C4"/>
    <w:rsid w:val="445B66C0"/>
    <w:rsid w:val="4D1675E0"/>
    <w:rsid w:val="51BF1FF4"/>
    <w:rsid w:val="63263B29"/>
    <w:rsid w:val="642C6AFD"/>
    <w:rsid w:val="6629248A"/>
    <w:rsid w:val="6C0B2A4B"/>
    <w:rsid w:val="7227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2T06:46:00Z</dcterms:created>
  <dc:creator>HP</dc:creator>
  <cp:lastModifiedBy>天生励志</cp:lastModifiedBy>
  <dcterms:modified xsi:type="dcterms:W3CDTF">2024-04-22T07:50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933C2453A6C485F858895AD3331696B_12</vt:lpwstr>
  </property>
</Properties>
</file>